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0A5" w:rsidRPr="00834696" w:rsidRDefault="00B05B8F" w:rsidP="006430A5">
      <w:pPr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S1_</w:t>
      </w:r>
      <w:r w:rsidR="006430A5" w:rsidRPr="00834696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Table. Primers used for plasmid construction</w:t>
      </w:r>
    </w:p>
    <w:tbl>
      <w:tblPr>
        <w:tblStyle w:val="TableGrid"/>
        <w:tblW w:w="9747" w:type="dxa"/>
        <w:tblInd w:w="-383" w:type="dxa"/>
        <w:tblLayout w:type="fixed"/>
        <w:tblLook w:val="04A0" w:firstRow="1" w:lastRow="0" w:firstColumn="1" w:lastColumn="0" w:noHBand="0" w:noVBand="1"/>
      </w:tblPr>
      <w:tblGrid>
        <w:gridCol w:w="2660"/>
        <w:gridCol w:w="3260"/>
        <w:gridCol w:w="3827"/>
      </w:tblGrid>
      <w:tr w:rsidR="006430A5" w:rsidRPr="00834696" w:rsidTr="00347BFB">
        <w:tc>
          <w:tcPr>
            <w:tcW w:w="2660" w:type="dxa"/>
          </w:tcPr>
          <w:bookmarkEnd w:id="0"/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lasmids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Forward primer(5’to 3’)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Reverse primer(5’to 3’)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pcDNA3.1-IE1 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GGATCCGCCGCCACCATGGCTTC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ACTCGAGTTACTGGTCAGCCTTGCT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pcDNA3.1-IE2 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GGATCCGCCGCCACCATGGCTTC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GTCGACTTACTGAGACTTGTTCCTCAGG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/pGloSensor-IE1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D398A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CTTCTCTGGTGTCACCCCC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GAGGAGCTGGCACCAGC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1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L414A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CGTCCTCAGTAATTGTGGCTGAG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GGGATAGTCGCGGGTACAG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/pGloSensor-IE2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D184A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CCTTTACCATCCAGTACCGCAAC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GGCTCGGGCTTGATGTC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/pGloSensor-IE2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L173A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CCATCAAACAGGAAGACATCAAG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GGCAGCATGATAGGCG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GloSensor-IE1/IE2 /IE1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L414A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TGCGATCGCCATGGCTTCTAGCTATCCT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GTTTAAACGGGCCCTCTAGAC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1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1-398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ACTCGAGTCTAGAGGGCC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TCAGAGGAGCTGGCAC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1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399-491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CTCTGGTGTCACCCCC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GAATTGGGTACCGAGCTC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1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1-414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ACTCGAGTCTAGAGGGCC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AGAGGGATAGTCGCGG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1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415-491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CCTCAGTAATTGTGGCTGA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GAATTGGGTACCGAGCTC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2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1-184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ACTCGAGTCTAGAGGGCCCG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TCGGGCTCGGGCTTG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2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185-579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TTACCATCCAGTACCGCAAC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GAATTGGGTACCGAGCTC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2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1-173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ACTCGAGTCTAGAGGGCC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AGGGGCAGCATGATAG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2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174-579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TCAAACAGGAAGACATCAAGC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GAATTGGGTACCGAGCTC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1-GFP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TGACTAGAAGCAAGGCTGACCAGATGGTGAGCAAGGGCGAG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GGGCCCTCTAGACTCGAGTTATTACTTGTACAGCTCGTCCATG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1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1-398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-GFP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TGGTGAGCAAGGGCGAG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TCAGAGGAGCTGGCAC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1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399-491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-GFP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CTCTGGTGTCACCCCC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GAATTGGGTACCGAGCTC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1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1-414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-GFP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TGGTGAGCAAGGGCGAG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AGAGGGATAGTCGCGG</w:t>
            </w:r>
          </w:p>
        </w:tc>
      </w:tr>
      <w:tr w:rsidR="006430A5" w:rsidRPr="00834696" w:rsidTr="00347BFB">
        <w:tc>
          <w:tcPr>
            <w:tcW w:w="26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cDNA3.1-IE1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415-491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-GFP</w:t>
            </w:r>
          </w:p>
        </w:tc>
        <w:tc>
          <w:tcPr>
            <w:tcW w:w="3260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CCTCAGTAATTGTGGCTGA</w:t>
            </w:r>
          </w:p>
        </w:tc>
        <w:tc>
          <w:tcPr>
            <w:tcW w:w="382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GAATTGGGTACCGAGCTC</w:t>
            </w:r>
          </w:p>
        </w:tc>
      </w:tr>
    </w:tbl>
    <w:p w:rsidR="006430A5" w:rsidRPr="00834696" w:rsidRDefault="006430A5" w:rsidP="006430A5">
      <w:pPr>
        <w:rPr>
          <w:rFonts w:ascii="Times New Roman" w:eastAsia="Times New Roman" w:hAnsi="Times New Roman" w:cs="Times New Roman"/>
          <w:lang w:eastAsia="nl-NL"/>
        </w:rPr>
      </w:pPr>
    </w:p>
    <w:sectPr w:rsidR="006430A5" w:rsidRPr="0083469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896" w:rsidRDefault="00B82896" w:rsidP="00B82896">
      <w:pPr>
        <w:spacing w:line="240" w:lineRule="auto"/>
      </w:pPr>
      <w:r>
        <w:separator/>
      </w:r>
    </w:p>
  </w:endnote>
  <w:endnote w:type="continuationSeparator" w:id="0">
    <w:p w:rsidR="00B82896" w:rsidRDefault="00B82896" w:rsidP="00B828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5312239"/>
      <w:docPartObj>
        <w:docPartGallery w:val="Page Numbers (Bottom of Page)"/>
        <w:docPartUnique/>
      </w:docPartObj>
    </w:sdtPr>
    <w:sdtEndPr/>
    <w:sdtContent>
      <w:p w:rsidR="00B82896" w:rsidRDefault="00B8289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5B8F" w:rsidRPr="00B05B8F">
          <w:rPr>
            <w:noProof/>
            <w:lang w:val="nl-NL"/>
          </w:rPr>
          <w:t>1</w:t>
        </w:r>
        <w:r>
          <w:fldChar w:fldCharType="end"/>
        </w:r>
      </w:p>
    </w:sdtContent>
  </w:sdt>
  <w:p w:rsidR="00B82896" w:rsidRDefault="00B828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896" w:rsidRDefault="00B82896" w:rsidP="00B82896">
      <w:pPr>
        <w:spacing w:line="240" w:lineRule="auto"/>
      </w:pPr>
      <w:r>
        <w:separator/>
      </w:r>
    </w:p>
  </w:footnote>
  <w:footnote w:type="continuationSeparator" w:id="0">
    <w:p w:rsidR="00B82896" w:rsidRDefault="00B82896" w:rsidP="00B8289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Segoe U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9we52t99p5tfe92fn5dafw90s2ardsw2ss&quot;&gt;20190502 My EndNote Library Copy&lt;record-ids&gt;&lt;item&gt;153&lt;/item&gt;&lt;item&gt;154&lt;/item&gt;&lt;item&gt;155&lt;/item&gt;&lt;/record-ids&gt;&lt;/item&gt;&lt;/Libraries&gt;"/>
  </w:docVars>
  <w:rsids>
    <w:rsidRoot w:val="006430A5"/>
    <w:rsid w:val="000158FC"/>
    <w:rsid w:val="00046492"/>
    <w:rsid w:val="000517B4"/>
    <w:rsid w:val="00057E41"/>
    <w:rsid w:val="000607DF"/>
    <w:rsid w:val="00062EDF"/>
    <w:rsid w:val="000918D8"/>
    <w:rsid w:val="00095549"/>
    <w:rsid w:val="000A149B"/>
    <w:rsid w:val="000B06F6"/>
    <w:rsid w:val="000C0009"/>
    <w:rsid w:val="000C1460"/>
    <w:rsid w:val="000D0CAB"/>
    <w:rsid w:val="000E4A3F"/>
    <w:rsid w:val="000F786B"/>
    <w:rsid w:val="00115FEF"/>
    <w:rsid w:val="0011633D"/>
    <w:rsid w:val="00122E63"/>
    <w:rsid w:val="001236EA"/>
    <w:rsid w:val="0014081C"/>
    <w:rsid w:val="0015582C"/>
    <w:rsid w:val="00156A11"/>
    <w:rsid w:val="00164CAE"/>
    <w:rsid w:val="00173C60"/>
    <w:rsid w:val="001801A0"/>
    <w:rsid w:val="00180B8E"/>
    <w:rsid w:val="0019132B"/>
    <w:rsid w:val="001933F8"/>
    <w:rsid w:val="001A1EE4"/>
    <w:rsid w:val="001A5071"/>
    <w:rsid w:val="001B6440"/>
    <w:rsid w:val="001C3511"/>
    <w:rsid w:val="001C64F9"/>
    <w:rsid w:val="001C7EBD"/>
    <w:rsid w:val="001D512A"/>
    <w:rsid w:val="001D7C29"/>
    <w:rsid w:val="001F34EA"/>
    <w:rsid w:val="001F5C5A"/>
    <w:rsid w:val="00233C81"/>
    <w:rsid w:val="00271BA5"/>
    <w:rsid w:val="0028484F"/>
    <w:rsid w:val="002A0441"/>
    <w:rsid w:val="002A196D"/>
    <w:rsid w:val="002A2369"/>
    <w:rsid w:val="002C10F2"/>
    <w:rsid w:val="002E75F3"/>
    <w:rsid w:val="002F3004"/>
    <w:rsid w:val="002F5FE4"/>
    <w:rsid w:val="003100BF"/>
    <w:rsid w:val="0031501B"/>
    <w:rsid w:val="00325143"/>
    <w:rsid w:val="003324D5"/>
    <w:rsid w:val="003A3CC4"/>
    <w:rsid w:val="003A67FC"/>
    <w:rsid w:val="003C7FDC"/>
    <w:rsid w:val="003E44E1"/>
    <w:rsid w:val="003E7440"/>
    <w:rsid w:val="003F3AE6"/>
    <w:rsid w:val="003F70A8"/>
    <w:rsid w:val="00405D34"/>
    <w:rsid w:val="00417233"/>
    <w:rsid w:val="00420B52"/>
    <w:rsid w:val="00426097"/>
    <w:rsid w:val="00430EBE"/>
    <w:rsid w:val="00433E25"/>
    <w:rsid w:val="004415A6"/>
    <w:rsid w:val="00485E5E"/>
    <w:rsid w:val="00493EEF"/>
    <w:rsid w:val="00494CA9"/>
    <w:rsid w:val="004E16AE"/>
    <w:rsid w:val="004F58C2"/>
    <w:rsid w:val="005008B8"/>
    <w:rsid w:val="005026A2"/>
    <w:rsid w:val="005031F7"/>
    <w:rsid w:val="00517E84"/>
    <w:rsid w:val="00524A6A"/>
    <w:rsid w:val="00530298"/>
    <w:rsid w:val="00543F38"/>
    <w:rsid w:val="00547147"/>
    <w:rsid w:val="005510D1"/>
    <w:rsid w:val="00575FC1"/>
    <w:rsid w:val="0058083E"/>
    <w:rsid w:val="005A66BB"/>
    <w:rsid w:val="005B341F"/>
    <w:rsid w:val="00600893"/>
    <w:rsid w:val="00606189"/>
    <w:rsid w:val="00615508"/>
    <w:rsid w:val="00616315"/>
    <w:rsid w:val="00620E87"/>
    <w:rsid w:val="00625E1A"/>
    <w:rsid w:val="006430A5"/>
    <w:rsid w:val="0064509F"/>
    <w:rsid w:val="00661D60"/>
    <w:rsid w:val="00667425"/>
    <w:rsid w:val="00677251"/>
    <w:rsid w:val="00697332"/>
    <w:rsid w:val="006A41B8"/>
    <w:rsid w:val="006B6C3C"/>
    <w:rsid w:val="006C0DF5"/>
    <w:rsid w:val="006E1725"/>
    <w:rsid w:val="006F5A22"/>
    <w:rsid w:val="007031FC"/>
    <w:rsid w:val="00722E45"/>
    <w:rsid w:val="00723666"/>
    <w:rsid w:val="00752BB8"/>
    <w:rsid w:val="00760C3E"/>
    <w:rsid w:val="007C3D80"/>
    <w:rsid w:val="007D579D"/>
    <w:rsid w:val="007E36D6"/>
    <w:rsid w:val="007F0490"/>
    <w:rsid w:val="007F5C89"/>
    <w:rsid w:val="007F5D08"/>
    <w:rsid w:val="00803E56"/>
    <w:rsid w:val="00844EB7"/>
    <w:rsid w:val="00861847"/>
    <w:rsid w:val="00894038"/>
    <w:rsid w:val="008A0847"/>
    <w:rsid w:val="008A1830"/>
    <w:rsid w:val="008C1C50"/>
    <w:rsid w:val="008D4389"/>
    <w:rsid w:val="008F4639"/>
    <w:rsid w:val="00914D5E"/>
    <w:rsid w:val="0092450B"/>
    <w:rsid w:val="0092768F"/>
    <w:rsid w:val="00935A95"/>
    <w:rsid w:val="00937E96"/>
    <w:rsid w:val="00970E10"/>
    <w:rsid w:val="00973401"/>
    <w:rsid w:val="0098411B"/>
    <w:rsid w:val="009A2685"/>
    <w:rsid w:val="009A4F23"/>
    <w:rsid w:val="009B02DE"/>
    <w:rsid w:val="009B4504"/>
    <w:rsid w:val="009C2CEA"/>
    <w:rsid w:val="009C6900"/>
    <w:rsid w:val="009D7E9D"/>
    <w:rsid w:val="009E3322"/>
    <w:rsid w:val="00A11E5D"/>
    <w:rsid w:val="00A30AA4"/>
    <w:rsid w:val="00A31DB5"/>
    <w:rsid w:val="00A4348A"/>
    <w:rsid w:val="00A5150C"/>
    <w:rsid w:val="00A51C7C"/>
    <w:rsid w:val="00A935CE"/>
    <w:rsid w:val="00AA461A"/>
    <w:rsid w:val="00AB5C4A"/>
    <w:rsid w:val="00AC1C2C"/>
    <w:rsid w:val="00AD1431"/>
    <w:rsid w:val="00AD42B8"/>
    <w:rsid w:val="00B05B8F"/>
    <w:rsid w:val="00B14508"/>
    <w:rsid w:val="00B14DDE"/>
    <w:rsid w:val="00B33C24"/>
    <w:rsid w:val="00B363D0"/>
    <w:rsid w:val="00B40C8B"/>
    <w:rsid w:val="00B82896"/>
    <w:rsid w:val="00B85829"/>
    <w:rsid w:val="00B85924"/>
    <w:rsid w:val="00B911CE"/>
    <w:rsid w:val="00B92F7D"/>
    <w:rsid w:val="00BA11E4"/>
    <w:rsid w:val="00BB24E2"/>
    <w:rsid w:val="00BB4CAC"/>
    <w:rsid w:val="00BD1F5D"/>
    <w:rsid w:val="00BD3291"/>
    <w:rsid w:val="00BE6EEC"/>
    <w:rsid w:val="00C06389"/>
    <w:rsid w:val="00C0732C"/>
    <w:rsid w:val="00C13072"/>
    <w:rsid w:val="00C1474A"/>
    <w:rsid w:val="00C24669"/>
    <w:rsid w:val="00C317E6"/>
    <w:rsid w:val="00C4121D"/>
    <w:rsid w:val="00C41ACC"/>
    <w:rsid w:val="00C4740C"/>
    <w:rsid w:val="00C53F91"/>
    <w:rsid w:val="00C6074A"/>
    <w:rsid w:val="00C65F22"/>
    <w:rsid w:val="00C71EE0"/>
    <w:rsid w:val="00C74945"/>
    <w:rsid w:val="00C81037"/>
    <w:rsid w:val="00CC7955"/>
    <w:rsid w:val="00CD0DDB"/>
    <w:rsid w:val="00CE168C"/>
    <w:rsid w:val="00CE1A66"/>
    <w:rsid w:val="00D00EBE"/>
    <w:rsid w:val="00D0249C"/>
    <w:rsid w:val="00D303A6"/>
    <w:rsid w:val="00D47497"/>
    <w:rsid w:val="00D47F3C"/>
    <w:rsid w:val="00D624EA"/>
    <w:rsid w:val="00D6649A"/>
    <w:rsid w:val="00D8019C"/>
    <w:rsid w:val="00D8719E"/>
    <w:rsid w:val="00D946C3"/>
    <w:rsid w:val="00D966C5"/>
    <w:rsid w:val="00DA59C0"/>
    <w:rsid w:val="00DB6308"/>
    <w:rsid w:val="00DD0FC0"/>
    <w:rsid w:val="00DE5242"/>
    <w:rsid w:val="00E00E35"/>
    <w:rsid w:val="00E37004"/>
    <w:rsid w:val="00E40F25"/>
    <w:rsid w:val="00E4534F"/>
    <w:rsid w:val="00E5433D"/>
    <w:rsid w:val="00E62752"/>
    <w:rsid w:val="00E91E37"/>
    <w:rsid w:val="00E93A01"/>
    <w:rsid w:val="00E93B88"/>
    <w:rsid w:val="00E962E8"/>
    <w:rsid w:val="00EB070B"/>
    <w:rsid w:val="00EC53DD"/>
    <w:rsid w:val="00EC5C80"/>
    <w:rsid w:val="00ED0707"/>
    <w:rsid w:val="00EE0945"/>
    <w:rsid w:val="00EF2B5C"/>
    <w:rsid w:val="00F0571C"/>
    <w:rsid w:val="00F3213D"/>
    <w:rsid w:val="00F35728"/>
    <w:rsid w:val="00F36565"/>
    <w:rsid w:val="00F461B8"/>
    <w:rsid w:val="00F46DA4"/>
    <w:rsid w:val="00F668FB"/>
    <w:rsid w:val="00F7744D"/>
    <w:rsid w:val="00F91AB6"/>
    <w:rsid w:val="00F96FAD"/>
    <w:rsid w:val="00FB1B43"/>
    <w:rsid w:val="00FC3717"/>
    <w:rsid w:val="00FD3727"/>
    <w:rsid w:val="00FE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0A5"/>
    <w:pPr>
      <w:spacing w:after="0" w:line="480" w:lineRule="auto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0A5"/>
    <w:pPr>
      <w:spacing w:after="0" w:line="240" w:lineRule="auto"/>
      <w:jc w:val="both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30A5"/>
    <w:pPr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30A5"/>
    <w:rPr>
      <w:rFonts w:eastAsiaTheme="minorEastAsia" w:cs="Segoe U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430A5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30A5"/>
    <w:rPr>
      <w:rFonts w:eastAsiaTheme="minorEastAsia" w:cs="Segoe UI"/>
      <w:noProof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8289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89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8289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896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0A5"/>
    <w:pPr>
      <w:spacing w:after="0" w:line="480" w:lineRule="auto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0A5"/>
    <w:pPr>
      <w:spacing w:after="0" w:line="240" w:lineRule="auto"/>
      <w:jc w:val="both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30A5"/>
    <w:pPr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30A5"/>
    <w:rPr>
      <w:rFonts w:eastAsiaTheme="minorEastAsia" w:cs="Segoe U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430A5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30A5"/>
    <w:rPr>
      <w:rFonts w:eastAsiaTheme="minorEastAsia" w:cs="Segoe UI"/>
      <w:noProof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8289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89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8289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896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BAEEC7</Template>
  <TotalTime>4</TotalTime>
  <Pages>1</Pages>
  <Words>223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-2, L.</dc:creator>
  <cp:lastModifiedBy>Shan-2, L.</cp:lastModifiedBy>
  <cp:revision>3</cp:revision>
  <dcterms:created xsi:type="dcterms:W3CDTF">2020-01-07T10:04:00Z</dcterms:created>
  <dcterms:modified xsi:type="dcterms:W3CDTF">2020-03-05T10:52:00Z</dcterms:modified>
</cp:coreProperties>
</file>